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6AA" w:rsidRDefault="006306AA" w:rsidP="006306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BD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 xml:space="preserve">Supplemental video 1.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Intravital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imaging of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cells in control and in colchicine-intoxicated mice. A; B.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of control mice visualized by intravenous administration of a red fluorescent F4/80 antibody (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50BDF">
        <w:rPr>
          <w:rFonts w:ascii="Times New Roman" w:hAnsi="Times New Roman" w:cs="Times New Roman"/>
          <w:sz w:val="24"/>
          <w:szCs w:val="24"/>
        </w:rPr>
        <w:t xml:space="preserve">) or by using the macrophage reporter mous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LysM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(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50BDF">
        <w:rPr>
          <w:rFonts w:ascii="Times New Roman" w:hAnsi="Times New Roman" w:cs="Times New Roman"/>
          <w:sz w:val="24"/>
          <w:szCs w:val="24"/>
        </w:rPr>
        <w:t xml:space="preserve">) showing elongated morphology with many protrusions with hyperactive motility. 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of colchicine-intoxicated mice (6 hours) visualized by intravenous administration of a red fluorescent F4/80 antibody showing roundish morphology with strongly reduced cell protrusion and motility. The videos correspond to Figure 4 of the main manuscript.</w:t>
      </w:r>
    </w:p>
    <w:p w:rsidR="006306AA" w:rsidRDefault="006306AA" w:rsidP="006306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Supplemental video 2. Compromised nanoparticle uptake capacity of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cells after colchicine intoxication. A.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Intravitally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recorded video in a control mouse showing rapid phagocytosis of green-fluorescent, 100 nm-size, nanoparticles after intravenous administration. 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50B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Intravitally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recorded video 6 hours after colchicine intoxication showing failure of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to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phagocytose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the nanoparticles. Th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are visualized by a red fluorescent F4/80 antibody. The videos correspond to Figure 5 of the main manuscript.</w:t>
      </w:r>
    </w:p>
    <w:p w:rsidR="006306AA" w:rsidRDefault="006306AA" w:rsidP="006306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Supplemental video 3.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Intravital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imaging of nanoparticle capture and internalization by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cells in control and colchicine-intoxicated mice. A.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Intravitally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recorded video in a control mouse after intravenous administration of green-fluorescent 100 nm-size nanoparticles showing rapid capture of the nanoparticle aggregates (e.g., at 0.7-0.9 min) followed by the relatively slow uptake during which time the cell cytoplasm gradually becomes green. 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50B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Intravitally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recorded video 6 hours after colchicine intoxication showing failure of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to capture and internalize the nanoparticles. Th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are visualized by a red fluorescent F4/80 antibody. The videos correspond to Figure 6 of the main manuscript.</w:t>
      </w:r>
    </w:p>
    <w:p w:rsidR="006306AA" w:rsidRDefault="006306AA" w:rsidP="006306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Supplemental video 4. Compromised LPS clearance by </w:t>
      </w:r>
      <w:proofErr w:type="spellStart"/>
      <w:r w:rsidRPr="00250BDF">
        <w:rPr>
          <w:rFonts w:ascii="Times New Roman" w:hAnsi="Times New Roman" w:cs="Times New Roman"/>
          <w:b/>
          <w:bCs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b/>
          <w:bCs/>
          <w:sz w:val="24"/>
          <w:szCs w:val="24"/>
        </w:rPr>
        <w:t xml:space="preserve"> cells after colchicine intoxication. A.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Intravitally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recorded video in a control mouse showing rapid clearance of green-</w:t>
      </w:r>
      <w:r w:rsidRPr="00250BDF">
        <w:rPr>
          <w:rFonts w:ascii="Times New Roman" w:hAnsi="Times New Roman" w:cs="Times New Roman"/>
          <w:sz w:val="24"/>
          <w:szCs w:val="24"/>
        </w:rPr>
        <w:lastRenderedPageBreak/>
        <w:t xml:space="preserve">fluorescent LPS by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after intravenous administration. In addition, LPS is also slowly taken up by the sinusoidal endothelial cells and by hepatocytes and excreted in bil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canaliculi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. The position of the bil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canaliculi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is identified by the green-fluorescent bile acid analogue CLF administered intravenously approximately 15 minutes before the end of recording. </w:t>
      </w:r>
      <w:r w:rsidRPr="00250BDF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250BDF">
        <w:rPr>
          <w:rFonts w:ascii="Times New Roman" w:hAnsi="Times New Roman" w:cs="Times New Roman"/>
          <w:sz w:val="24"/>
          <w:szCs w:val="24"/>
        </w:rPr>
        <w:t xml:space="preserve"> Compromised LPS uptake by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and by hepatocytes after colchicine intoxication; in contrast LPS uptake by the sinusoidal endothelial cells was not affected by colchicine intoxication. The </w:t>
      </w:r>
      <w:proofErr w:type="spellStart"/>
      <w:r w:rsidRPr="00250BDF">
        <w:rPr>
          <w:rFonts w:ascii="Times New Roman" w:hAnsi="Times New Roman" w:cs="Times New Roman"/>
          <w:sz w:val="24"/>
          <w:szCs w:val="24"/>
        </w:rPr>
        <w:t>Kupffer</w:t>
      </w:r>
      <w:proofErr w:type="spellEnd"/>
      <w:r w:rsidRPr="00250BDF">
        <w:rPr>
          <w:rFonts w:ascii="Times New Roman" w:hAnsi="Times New Roman" w:cs="Times New Roman"/>
          <w:sz w:val="24"/>
          <w:szCs w:val="24"/>
        </w:rPr>
        <w:t xml:space="preserve"> cells are visualized by a red fluorescent F4/80 antibody. The videos correspond to Figure 7 of the main manuscript.</w:t>
      </w:r>
    </w:p>
    <w:p w:rsidR="0061198E" w:rsidRDefault="0061198E">
      <w:bookmarkStart w:id="0" w:name="_GoBack"/>
      <w:bookmarkEnd w:id="0"/>
    </w:p>
    <w:sectPr w:rsidR="00611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C25"/>
    <w:rsid w:val="00014790"/>
    <w:rsid w:val="000249BB"/>
    <w:rsid w:val="00040131"/>
    <w:rsid w:val="00042A9E"/>
    <w:rsid w:val="00052F97"/>
    <w:rsid w:val="000622A8"/>
    <w:rsid w:val="0006783D"/>
    <w:rsid w:val="00074D10"/>
    <w:rsid w:val="000877BF"/>
    <w:rsid w:val="00090FE3"/>
    <w:rsid w:val="000B565A"/>
    <w:rsid w:val="000D3775"/>
    <w:rsid w:val="000E77D2"/>
    <w:rsid w:val="001004EA"/>
    <w:rsid w:val="00107A0B"/>
    <w:rsid w:val="001121B1"/>
    <w:rsid w:val="00116E1E"/>
    <w:rsid w:val="00117142"/>
    <w:rsid w:val="00143ACF"/>
    <w:rsid w:val="001618F8"/>
    <w:rsid w:val="00166EE1"/>
    <w:rsid w:val="00174C23"/>
    <w:rsid w:val="001754C0"/>
    <w:rsid w:val="00176172"/>
    <w:rsid w:val="001962F8"/>
    <w:rsid w:val="00197FAD"/>
    <w:rsid w:val="001A3E82"/>
    <w:rsid w:val="001A79F2"/>
    <w:rsid w:val="001D7E65"/>
    <w:rsid w:val="001F4128"/>
    <w:rsid w:val="00216F57"/>
    <w:rsid w:val="00220EEB"/>
    <w:rsid w:val="00242689"/>
    <w:rsid w:val="00243288"/>
    <w:rsid w:val="00255441"/>
    <w:rsid w:val="002560AD"/>
    <w:rsid w:val="002658AE"/>
    <w:rsid w:val="00267452"/>
    <w:rsid w:val="002720B3"/>
    <w:rsid w:val="00277AAA"/>
    <w:rsid w:val="002928E1"/>
    <w:rsid w:val="002D2817"/>
    <w:rsid w:val="002F472C"/>
    <w:rsid w:val="00313B8E"/>
    <w:rsid w:val="00336A7B"/>
    <w:rsid w:val="00346DDA"/>
    <w:rsid w:val="003576E2"/>
    <w:rsid w:val="003760AD"/>
    <w:rsid w:val="003E0F76"/>
    <w:rsid w:val="003E2DFB"/>
    <w:rsid w:val="003E5B8C"/>
    <w:rsid w:val="003F0CD5"/>
    <w:rsid w:val="003F3BF9"/>
    <w:rsid w:val="004010C0"/>
    <w:rsid w:val="0042589F"/>
    <w:rsid w:val="004327CE"/>
    <w:rsid w:val="0044569C"/>
    <w:rsid w:val="00452F83"/>
    <w:rsid w:val="004610CA"/>
    <w:rsid w:val="00467DC7"/>
    <w:rsid w:val="0049278A"/>
    <w:rsid w:val="004A29B6"/>
    <w:rsid w:val="004E4EBC"/>
    <w:rsid w:val="004F259D"/>
    <w:rsid w:val="004F7936"/>
    <w:rsid w:val="004F7F2D"/>
    <w:rsid w:val="00502406"/>
    <w:rsid w:val="00510A8E"/>
    <w:rsid w:val="0052226B"/>
    <w:rsid w:val="0053522E"/>
    <w:rsid w:val="005429B9"/>
    <w:rsid w:val="00545817"/>
    <w:rsid w:val="00553154"/>
    <w:rsid w:val="0055323B"/>
    <w:rsid w:val="00575EF8"/>
    <w:rsid w:val="005838FB"/>
    <w:rsid w:val="0059032D"/>
    <w:rsid w:val="00597FC8"/>
    <w:rsid w:val="005D4879"/>
    <w:rsid w:val="005E7FD2"/>
    <w:rsid w:val="0061198E"/>
    <w:rsid w:val="00617DC4"/>
    <w:rsid w:val="00620B84"/>
    <w:rsid w:val="00622F2E"/>
    <w:rsid w:val="006306AA"/>
    <w:rsid w:val="0063659B"/>
    <w:rsid w:val="006455DD"/>
    <w:rsid w:val="0064561F"/>
    <w:rsid w:val="00647B3F"/>
    <w:rsid w:val="0066440A"/>
    <w:rsid w:val="00671E74"/>
    <w:rsid w:val="0067683C"/>
    <w:rsid w:val="00681813"/>
    <w:rsid w:val="00695DB5"/>
    <w:rsid w:val="006A1829"/>
    <w:rsid w:val="006A7FDF"/>
    <w:rsid w:val="006B03E8"/>
    <w:rsid w:val="006C104D"/>
    <w:rsid w:val="006C1FB8"/>
    <w:rsid w:val="006C20FD"/>
    <w:rsid w:val="006D26EE"/>
    <w:rsid w:val="006D50B0"/>
    <w:rsid w:val="006F3B5C"/>
    <w:rsid w:val="00700D6C"/>
    <w:rsid w:val="007220DA"/>
    <w:rsid w:val="00740471"/>
    <w:rsid w:val="0075462C"/>
    <w:rsid w:val="00756342"/>
    <w:rsid w:val="00773119"/>
    <w:rsid w:val="00784764"/>
    <w:rsid w:val="00785F79"/>
    <w:rsid w:val="00794C12"/>
    <w:rsid w:val="007A1550"/>
    <w:rsid w:val="007A3329"/>
    <w:rsid w:val="007A3CD0"/>
    <w:rsid w:val="007C3D95"/>
    <w:rsid w:val="007C4147"/>
    <w:rsid w:val="007D2E6F"/>
    <w:rsid w:val="007D6E28"/>
    <w:rsid w:val="007E672A"/>
    <w:rsid w:val="007E7B37"/>
    <w:rsid w:val="007F5FBC"/>
    <w:rsid w:val="00805E38"/>
    <w:rsid w:val="00810FE1"/>
    <w:rsid w:val="0081653B"/>
    <w:rsid w:val="008204EE"/>
    <w:rsid w:val="00825240"/>
    <w:rsid w:val="0083402E"/>
    <w:rsid w:val="00852DB3"/>
    <w:rsid w:val="008614A6"/>
    <w:rsid w:val="00863A86"/>
    <w:rsid w:val="00871339"/>
    <w:rsid w:val="00874B5C"/>
    <w:rsid w:val="00874D72"/>
    <w:rsid w:val="00877B0C"/>
    <w:rsid w:val="00891771"/>
    <w:rsid w:val="00892D57"/>
    <w:rsid w:val="008970CC"/>
    <w:rsid w:val="008A4332"/>
    <w:rsid w:val="008D0C96"/>
    <w:rsid w:val="008E1FC4"/>
    <w:rsid w:val="00902C04"/>
    <w:rsid w:val="00926A46"/>
    <w:rsid w:val="00934FE0"/>
    <w:rsid w:val="00956A3F"/>
    <w:rsid w:val="009578C3"/>
    <w:rsid w:val="00963C76"/>
    <w:rsid w:val="00981F1D"/>
    <w:rsid w:val="009847BF"/>
    <w:rsid w:val="00992CD3"/>
    <w:rsid w:val="009978E8"/>
    <w:rsid w:val="009B2D17"/>
    <w:rsid w:val="009B631E"/>
    <w:rsid w:val="009F5B65"/>
    <w:rsid w:val="00A04E47"/>
    <w:rsid w:val="00A10045"/>
    <w:rsid w:val="00A11F14"/>
    <w:rsid w:val="00A3024A"/>
    <w:rsid w:val="00A71575"/>
    <w:rsid w:val="00A732C5"/>
    <w:rsid w:val="00A83C0C"/>
    <w:rsid w:val="00A940DB"/>
    <w:rsid w:val="00A94904"/>
    <w:rsid w:val="00AA12D0"/>
    <w:rsid w:val="00AA2606"/>
    <w:rsid w:val="00AA45C9"/>
    <w:rsid w:val="00AB2483"/>
    <w:rsid w:val="00AC0291"/>
    <w:rsid w:val="00AD4A62"/>
    <w:rsid w:val="00AD5CA3"/>
    <w:rsid w:val="00AE11A5"/>
    <w:rsid w:val="00AE6294"/>
    <w:rsid w:val="00AF0E51"/>
    <w:rsid w:val="00B06EB2"/>
    <w:rsid w:val="00B07D22"/>
    <w:rsid w:val="00B103C0"/>
    <w:rsid w:val="00B17AB6"/>
    <w:rsid w:val="00B30A83"/>
    <w:rsid w:val="00B33747"/>
    <w:rsid w:val="00B47517"/>
    <w:rsid w:val="00B515CD"/>
    <w:rsid w:val="00B51AC9"/>
    <w:rsid w:val="00B66E9C"/>
    <w:rsid w:val="00B7201E"/>
    <w:rsid w:val="00B7254F"/>
    <w:rsid w:val="00B8069A"/>
    <w:rsid w:val="00BA5F4B"/>
    <w:rsid w:val="00BB32DB"/>
    <w:rsid w:val="00BD245C"/>
    <w:rsid w:val="00BD5705"/>
    <w:rsid w:val="00BD5EF4"/>
    <w:rsid w:val="00C02690"/>
    <w:rsid w:val="00C04AC1"/>
    <w:rsid w:val="00C376B9"/>
    <w:rsid w:val="00C47270"/>
    <w:rsid w:val="00C539E6"/>
    <w:rsid w:val="00C5553E"/>
    <w:rsid w:val="00C70206"/>
    <w:rsid w:val="00C851BB"/>
    <w:rsid w:val="00C9071A"/>
    <w:rsid w:val="00C912DD"/>
    <w:rsid w:val="00CC1DD0"/>
    <w:rsid w:val="00CF127C"/>
    <w:rsid w:val="00D02D47"/>
    <w:rsid w:val="00D105C6"/>
    <w:rsid w:val="00D12AE2"/>
    <w:rsid w:val="00D15975"/>
    <w:rsid w:val="00D2222E"/>
    <w:rsid w:val="00D319D8"/>
    <w:rsid w:val="00D41C39"/>
    <w:rsid w:val="00D42103"/>
    <w:rsid w:val="00D52139"/>
    <w:rsid w:val="00D52256"/>
    <w:rsid w:val="00D660F4"/>
    <w:rsid w:val="00D71750"/>
    <w:rsid w:val="00D8089F"/>
    <w:rsid w:val="00D95A5D"/>
    <w:rsid w:val="00DB1C25"/>
    <w:rsid w:val="00DC0FCF"/>
    <w:rsid w:val="00DC31E2"/>
    <w:rsid w:val="00DD4D91"/>
    <w:rsid w:val="00DF3710"/>
    <w:rsid w:val="00DF6195"/>
    <w:rsid w:val="00DF70AD"/>
    <w:rsid w:val="00E14D9F"/>
    <w:rsid w:val="00E17745"/>
    <w:rsid w:val="00E25383"/>
    <w:rsid w:val="00E272AC"/>
    <w:rsid w:val="00E503DB"/>
    <w:rsid w:val="00E93D3A"/>
    <w:rsid w:val="00EA123D"/>
    <w:rsid w:val="00EB57CA"/>
    <w:rsid w:val="00EB5C2D"/>
    <w:rsid w:val="00EC1C48"/>
    <w:rsid w:val="00EC415E"/>
    <w:rsid w:val="00EC567D"/>
    <w:rsid w:val="00ED6120"/>
    <w:rsid w:val="00EE6F82"/>
    <w:rsid w:val="00EE7104"/>
    <w:rsid w:val="00EE7540"/>
    <w:rsid w:val="00F02EE2"/>
    <w:rsid w:val="00F04061"/>
    <w:rsid w:val="00F069B2"/>
    <w:rsid w:val="00F06E5C"/>
    <w:rsid w:val="00F12036"/>
    <w:rsid w:val="00F123B2"/>
    <w:rsid w:val="00F20799"/>
    <w:rsid w:val="00F22A41"/>
    <w:rsid w:val="00F25277"/>
    <w:rsid w:val="00F42682"/>
    <w:rsid w:val="00F43024"/>
    <w:rsid w:val="00F46678"/>
    <w:rsid w:val="00F469E2"/>
    <w:rsid w:val="00F55AF9"/>
    <w:rsid w:val="00F6525C"/>
    <w:rsid w:val="00F877AB"/>
    <w:rsid w:val="00F9248A"/>
    <w:rsid w:val="00F93965"/>
    <w:rsid w:val="00FE43A7"/>
    <w:rsid w:val="00FF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170A0-CF18-494D-BF64-26BB7FEE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</dc:creator>
  <cp:keywords/>
  <dc:description/>
  <cp:lastModifiedBy>Ishwarya K</cp:lastModifiedBy>
  <cp:revision>2</cp:revision>
  <dcterms:created xsi:type="dcterms:W3CDTF">2022-08-04T07:51:00Z</dcterms:created>
  <dcterms:modified xsi:type="dcterms:W3CDTF">2022-08-04T07:51:00Z</dcterms:modified>
</cp:coreProperties>
</file>